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A3F4CC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 Materials</w:t>
      </w:r>
    </w:p>
    <w:p w14:paraId="1FB4D47C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1 </w:t>
      </w:r>
      <w:r>
        <w:rPr>
          <w:rFonts w:ascii="Times New Roman" w:hAnsi="Times New Roman"/>
          <w:sz w:val="24"/>
          <w:szCs w:val="24"/>
        </w:rPr>
        <w:t>Allocation scheme for oxidative balance score</w:t>
      </w:r>
    </w:p>
    <w:tbl>
      <w:tblPr>
        <w:tblStyle w:val="1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2036"/>
        <w:gridCol w:w="1310"/>
        <w:gridCol w:w="1602"/>
        <w:gridCol w:w="1252"/>
      </w:tblGrid>
      <w:tr w14:paraId="45A56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E5236F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DOBS components</w:t>
            </w:r>
          </w:p>
        </w:tc>
        <w:tc>
          <w:tcPr>
            <w:tcW w:w="20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6BCEE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Property</w:t>
            </w:r>
          </w:p>
        </w:tc>
        <w:tc>
          <w:tcPr>
            <w:tcW w:w="416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45A5B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Scoring assignment</w:t>
            </w:r>
          </w:p>
        </w:tc>
      </w:tr>
      <w:tr w14:paraId="4ECCF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E52B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207E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77D47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88FF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CE67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235E3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C888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Dietary components</w:t>
            </w:r>
          </w:p>
        </w:tc>
      </w:tr>
      <w:tr w14:paraId="43E6B6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B267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Dietary fiber (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FE1F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1F55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8344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1125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3B781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040D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Carotene (RE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067D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EF74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05C2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CCA3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0377C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D17F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Riboflavin (m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4A99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D245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3A39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D5C8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12323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F60C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Niacin (m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F954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B8D7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9ACE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34A27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26AD2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DA4D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Vitamin B6 (m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F803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9B5E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BBFC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C253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14683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4E2F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otal folate (mc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371B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0890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E4C3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4FB1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3B520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0B7A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Vitamin B12 (mc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437F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1428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6439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2DBE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77204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5532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Vitamin C (m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CE91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9018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8F25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9F39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082FC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A693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Vitamin E (ATE) (m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3F1F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6F14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6940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68CD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7661E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F9FB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Calcium (m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59BB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FE5E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339A9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8F5A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4F4C2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BF9E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Magnesium (m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0731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8498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9FE5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49AAB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66DC0D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3D66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Zinc (m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EC01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6F4E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821B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68AE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06D2F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B89E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Copper (m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36D59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9CB1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3AF2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78389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7C2A6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53DA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Selenium (mc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0835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nti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666D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EF77B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9A34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</w:tr>
      <w:tr w14:paraId="6CFF5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DF7A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otal fat (g/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3F539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Pro-oxid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CD1C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E6A2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88E2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</w:tr>
      <w:tr w14:paraId="3613B2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3AD46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Iron (mg/d)</w:t>
            </w:r>
          </w:p>
        </w:tc>
        <w:tc>
          <w:tcPr>
            <w:tcW w:w="2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59F71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Pro-oxidant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7F0D29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3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C1E7E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FE6DFB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ertile 1</w:t>
            </w:r>
          </w:p>
        </w:tc>
      </w:tr>
    </w:tbl>
    <w:p w14:paraId="0EA2DCAD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BS, Oxidative Balance Score; RE, retinol equivalent; ATE, alpha-tocopherol equivalent.</w:t>
      </w:r>
    </w:p>
    <w:p w14:paraId="6711F27F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FE82ABE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/>
          <w:sz w:val="24"/>
          <w:szCs w:val="24"/>
        </w:rPr>
        <w:t xml:space="preserve"> Dietary composition parameters involved in DII,inflammatory effect scores, and intake values from the global composite data setc</w:t>
      </w:r>
    </w:p>
    <w:tbl>
      <w:tblPr>
        <w:tblStyle w:val="1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1890"/>
        <w:gridCol w:w="2181"/>
        <w:gridCol w:w="2412"/>
      </w:tblGrid>
      <w:tr w14:paraId="5FC1E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376374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Dietary composition parameter</w:t>
            </w:r>
          </w:p>
        </w:tc>
        <w:tc>
          <w:tcPr>
            <w:tcW w:w="18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AC7A1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Overall inflammatory effect score</w:t>
            </w: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6CE6C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Global daily mean intake(units/d)</w:t>
            </w:r>
          </w:p>
        </w:tc>
        <w:tc>
          <w:tcPr>
            <w:tcW w:w="24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DA07E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Standard deviation of the global daily intake</w:t>
            </w:r>
          </w:p>
        </w:tc>
      </w:tr>
      <w:tr w14:paraId="0092F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C7A9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lcohol (g)</w:t>
            </w:r>
          </w:p>
        </w:tc>
        <w:tc>
          <w:tcPr>
            <w:tcW w:w="18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9E1BB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278</w:t>
            </w:r>
          </w:p>
        </w:tc>
        <w:tc>
          <w:tcPr>
            <w:tcW w:w="2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A7EF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3.98</w:t>
            </w:r>
          </w:p>
        </w:tc>
        <w:tc>
          <w:tcPr>
            <w:tcW w:w="24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ABF5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3.72</w:t>
            </w:r>
          </w:p>
        </w:tc>
      </w:tr>
      <w:tr w14:paraId="4E250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5232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Vitamin B12 (μ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BCBB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FAAA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5.1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88A8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14:paraId="5F62C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8991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Vitamin B6 (m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8B2D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36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E800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22B6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14:paraId="0CA2E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82DD9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β-Carotene (μ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EEF4B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58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E84A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371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BCB1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720</w:t>
            </w:r>
          </w:p>
        </w:tc>
      </w:tr>
      <w:tr w14:paraId="50557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F439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Caffeine (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D3357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492D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8.0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E114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6.67</w:t>
            </w:r>
          </w:p>
        </w:tc>
      </w:tr>
      <w:tr w14:paraId="2C019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1D7B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Carbohydrate (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E0D3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7FA2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72.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F177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14:paraId="056EA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35B1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Cholesterol (m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F75F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AAB27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79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5A4B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51.2</w:t>
            </w:r>
          </w:p>
        </w:tc>
      </w:tr>
      <w:tr w14:paraId="32ADB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CBC7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Energy (kcal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72E0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4FCC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05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8D13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338</w:t>
            </w:r>
          </w:p>
        </w:tc>
      </w:tr>
      <w:tr w14:paraId="6C3D7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07A8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Total fat (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B7279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29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8EA1B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71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C818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9.4</w:t>
            </w:r>
          </w:p>
        </w:tc>
      </w:tr>
      <w:tr w14:paraId="2CDE2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1CF8B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Fiber (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E3F4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66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119D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CBF4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4.9</w:t>
            </w:r>
          </w:p>
        </w:tc>
      </w:tr>
      <w:tr w14:paraId="32937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0794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Folic acid (μ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47BD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66BDB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8F34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70.7</w:t>
            </w:r>
          </w:p>
        </w:tc>
      </w:tr>
      <w:tr w14:paraId="2B01A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5D8E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Iron (m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A664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EA48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3.3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6246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3.71</w:t>
            </w:r>
          </w:p>
        </w:tc>
      </w:tr>
      <w:tr w14:paraId="79649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D513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Magnesium (m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6A88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48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EA40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310.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8CEA7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39.4</w:t>
            </w:r>
          </w:p>
        </w:tc>
      </w:tr>
      <w:tr w14:paraId="7798C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BB6D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MUFA</w:t>
            </w: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96AF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00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19C5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F2DE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6.1</w:t>
            </w:r>
          </w:p>
        </w:tc>
      </w:tr>
      <w:tr w14:paraId="3E53C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C695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Niacin (m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DFE8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24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52D1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5.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46FC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1.77</w:t>
            </w:r>
          </w:p>
        </w:tc>
      </w:tr>
      <w:tr w14:paraId="1FB30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74A5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Protein (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C136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B06C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79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FB31B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3.9</w:t>
            </w:r>
          </w:p>
        </w:tc>
      </w:tr>
      <w:tr w14:paraId="299479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24B9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PUFA</w:t>
            </w: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5EAA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33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73B19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3.8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AC167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3.76</w:t>
            </w:r>
          </w:p>
        </w:tc>
      </w:tr>
      <w:tr w14:paraId="4A9F6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CF8B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Vitamin B2 (m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8DB0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06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0AAB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0D0E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14:paraId="14B67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31C0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Saturated fat (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49D0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37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B9CB7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6601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14:paraId="45CA7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B7B0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Selenium (μ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5BA3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19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2013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586A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5.1</w:t>
            </w:r>
          </w:p>
        </w:tc>
      </w:tr>
      <w:tr w14:paraId="765F0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FAD1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Vitamin B1 (m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9FE7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09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87A2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B635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14:paraId="08FD3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012C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 xml:space="preserve">Vitamin A (RE </w:t>
            </w: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52BB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4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66CB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983.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14AD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518.6</w:t>
            </w:r>
          </w:p>
        </w:tc>
      </w:tr>
      <w:tr w14:paraId="443F7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863B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Vitamin C (m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A60B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42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35C3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18.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3B649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43.46</w:t>
            </w:r>
          </w:p>
        </w:tc>
      </w:tr>
      <w:tr w14:paraId="0D089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E392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Vitamin D (μ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CD85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44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CA33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6.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2029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.21</w:t>
            </w:r>
          </w:p>
        </w:tc>
      </w:tr>
      <w:tr w14:paraId="61149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A4FC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Vitamin E (mg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C486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41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81157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8.7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07A3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.49</w:t>
            </w:r>
          </w:p>
        </w:tc>
      </w:tr>
      <w:tr w14:paraId="5541A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02ECDE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Zinc (mg)</w:t>
            </w:r>
          </w:p>
        </w:tc>
        <w:tc>
          <w:tcPr>
            <w:tcW w:w="1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DB4331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-0.313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9B58A9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9.84</w:t>
            </w:r>
          </w:p>
        </w:tc>
        <w:tc>
          <w:tcPr>
            <w:tcW w:w="24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2922E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.19</w:t>
            </w:r>
          </w:p>
        </w:tc>
      </w:tr>
    </w:tbl>
    <w:p w14:paraId="6A968183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Retinol equivalents.</w:t>
      </w:r>
    </w:p>
    <w:p w14:paraId="1D80CC0C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Dietary composition parameter-specific overall inflammatory effect score.</w:t>
      </w:r>
    </w:p>
    <w:p w14:paraId="0EA9048F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DII of a certain dietary component = (Daily intake of the dietary component - Global daily mean intake of the dietary component) / Standard deviation of the global daily intake for the dietary component * Overall inflammatory effect score of the dietary component. The DII for each participant was obtained by summing the DII of the 26 dietary components selected in this study.</w:t>
      </w:r>
    </w:p>
    <w:p w14:paraId="17B4B597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>Monounsaturated fatty acids.</w:t>
      </w:r>
    </w:p>
    <w:p w14:paraId="22A71730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e</w:t>
      </w:r>
      <w:r>
        <w:rPr>
          <w:rFonts w:ascii="Times New Roman" w:hAnsi="Times New Roman"/>
          <w:sz w:val="24"/>
          <w:szCs w:val="24"/>
        </w:rPr>
        <w:t>Polyunsaturated fatty acids.</w:t>
      </w:r>
    </w:p>
    <w:p w14:paraId="51EE5BBE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B9EE71C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3 </w:t>
      </w:r>
      <w:r>
        <w:rPr>
          <w:rFonts w:ascii="Times New Roman" w:hAnsi="Times New Roman"/>
          <w:sz w:val="24"/>
          <w:szCs w:val="24"/>
        </w:rPr>
        <w:t>Cox regression results of DOBS and DII with all-cause mortality after sensitivity analysis</w:t>
      </w:r>
    </w:p>
    <w:tbl>
      <w:tblPr>
        <w:tblStyle w:val="1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3782"/>
        <w:gridCol w:w="1591"/>
        <w:gridCol w:w="248"/>
      </w:tblGrid>
      <w:tr w14:paraId="70966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3FAEC8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523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BD77D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4019A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32DE4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D48C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D5CD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1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6164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ED4BB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02479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ED89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DOB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51AF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9207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566A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4F46B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30B1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A8F3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832A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D7E5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53396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5DDA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2C1B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904(0.701,1.16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C7AF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1A45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5C644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BE32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A4A4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732(0.565,0.94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BF94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E022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268B06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E1787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F7BE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717(0.537,0.95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A4DF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0EB3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5B961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44B17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D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E57C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0EB6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D66C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3E4C7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0F45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CA2C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BDD07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E02A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72B16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6F7A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61010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.280(0.980,1.67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F9EA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0071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36B3B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D8AF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E99B1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.275(0.969,1.67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0C0D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80E7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3D364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D8AB7B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3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1B4EE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.554(1.253,1.928)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7EE80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1BAFA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EC59536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:Gender, age, race, education, PIR, somke, BMI, hypertension, hyperlipidemia were adjusted.</w:t>
      </w:r>
    </w:p>
    <w:p w14:paraId="6CB873D9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0A7F907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4 </w:t>
      </w:r>
      <w:r>
        <w:rPr>
          <w:rFonts w:ascii="Times New Roman" w:hAnsi="Times New Roman"/>
          <w:sz w:val="24"/>
          <w:szCs w:val="24"/>
        </w:rPr>
        <w:t>Cox regression results of DOBS and DII with CV mortality after sensitivity analysis</w:t>
      </w:r>
    </w:p>
    <w:tbl>
      <w:tblPr>
        <w:tblStyle w:val="1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730"/>
        <w:gridCol w:w="2636"/>
      </w:tblGrid>
      <w:tr w14:paraId="1009C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7C28DC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536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3A067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Model</w:t>
            </w:r>
          </w:p>
        </w:tc>
      </w:tr>
      <w:tr w14:paraId="231B5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CB28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E779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2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D85A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14:paraId="06AE6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6559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DOB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CD58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71BA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3590C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262D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A907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5DB0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14:paraId="7EF7C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08C6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E1AE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.397(0.919,2.124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E9E1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118</w:t>
            </w:r>
          </w:p>
        </w:tc>
      </w:tr>
      <w:tr w14:paraId="6B552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0AA74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F58B9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.073(0.705,1.63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78AD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742</w:t>
            </w:r>
          </w:p>
        </w:tc>
      </w:tr>
      <w:tr w14:paraId="7015B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BCF1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F497A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837(0.458,1.532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32A4C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565</w:t>
            </w:r>
          </w:p>
        </w:tc>
      </w:tr>
      <w:tr w14:paraId="0443E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63BC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DII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C1E3D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31E3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50CE4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362B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47EF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62068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14:paraId="5A142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DC13F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8B443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.206(1.288,3.77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CB75E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14:paraId="2AB99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1307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6D942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1.599(0.944,2.70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5803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081</w:t>
            </w:r>
          </w:p>
        </w:tc>
      </w:tr>
      <w:tr w14:paraId="57941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1EC3F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6229A5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2.100(1.307,3.375)</w:t>
            </w:r>
          </w:p>
        </w:tc>
        <w:tc>
          <w:tcPr>
            <w:tcW w:w="2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222C0F6">
            <w:pPr>
              <w:widowControl/>
              <w:snapToGrid w:val="0"/>
              <w:spacing w:before="0" w:beforeAutospacing="0" w:after="0" w:line="480" w:lineRule="auto"/>
              <w:jc w:val="both"/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kern w:val="0"/>
                <w:sz w:val="24"/>
                <w:szCs w:val="24"/>
              </w:rPr>
              <w:t>0.002</w:t>
            </w:r>
          </w:p>
        </w:tc>
      </w:tr>
    </w:tbl>
    <w:p w14:paraId="12415A95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:Gender, age, race, education, PIR, somke, BMI, hypertension, hyperlipidemia were adjusted.</w:t>
      </w:r>
    </w:p>
    <w:p w14:paraId="052D3683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2979805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2DA98F2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7957D8C8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279CD932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E920156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D56C6FD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02956A43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60DEA12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500A4ECF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5 </w:t>
      </w:r>
      <w:r>
        <w:rPr>
          <w:rFonts w:ascii="Times New Roman" w:hAnsi="Times New Roman"/>
          <w:sz w:val="24"/>
          <w:szCs w:val="24"/>
        </w:rPr>
        <w:t>Cox regression analysis of the associations of DOBS and DII with all-cause and cardiovascular mortality after excluding participants with prediabetes or on insulin therapy in sensitivity analyses.</w:t>
      </w:r>
    </w:p>
    <w:tbl>
      <w:tblPr>
        <w:tblStyle w:val="15"/>
        <w:tblW w:w="888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268"/>
        <w:gridCol w:w="828"/>
        <w:gridCol w:w="2290"/>
        <w:gridCol w:w="806"/>
      </w:tblGrid>
      <w:tr w14:paraId="1F0A6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D46C1F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2B0273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479660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E5E67A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8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920305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 w14:paraId="21D4A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22087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48CA8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8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FA6A2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CEF11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8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67377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14:paraId="4A45C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80C33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DOB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0055F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F6DE4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0550C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C27CE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62C61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05E00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42B2C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6B9FD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E2800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768B7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14:paraId="5E16A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701A9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53B5C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806(0.620,1.04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4C439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B21CF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923(0.711,1.19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46871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545</w:t>
            </w:r>
          </w:p>
        </w:tc>
      </w:tr>
      <w:tr w14:paraId="4DD02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9AB98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AF011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809(0.628,1.0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A3B66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F9286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885(0.661,1.18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9142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14:paraId="3EF6C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01A76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817B7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643(0.473,0.87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AFD64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03D3A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718(0.531,0.97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A5CF2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14:paraId="68A45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C6BA5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D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E1538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F3F3D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DDDF7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926FA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406E0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D8E6B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AB512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24CD7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D7BDF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537E0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14:paraId="6E4CC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6FC1F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F72FC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.330(1.010,1.7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CA8B2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91DE4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.359(1.047,1.76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AF956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14:paraId="0B413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555A7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D60E5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.135(0.850,1.51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6ADD4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8BCD2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.263(0.975,1.63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C4709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 w14:paraId="2268B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5FB97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BAE02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.437(1.111,1.85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1FB24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6ED2F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.471(1.156,1.871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B1F65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14:paraId="653E7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8928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4A2E5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B75DA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37A96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BAD2F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2AE92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0121F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B4AB9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6A079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F7292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52DE6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14:paraId="6BAF0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C284F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DOB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B1E96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F72A7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3438B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48AC5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49F59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26C76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D6239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B8B5D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1D24D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7F589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14:paraId="1BA82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DE967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6601B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.189(0.766,1.84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F32FA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45252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.455(0.897,2.35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396E2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129</w:t>
            </w:r>
          </w:p>
        </w:tc>
      </w:tr>
      <w:tr w14:paraId="7EB27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4DB04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B57A5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984(0.652,1.48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3D6F5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F4E4C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.141(0.729,1.78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E08B3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563</w:t>
            </w:r>
          </w:p>
        </w:tc>
      </w:tr>
      <w:tr w14:paraId="14413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02385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BF943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510(0.275,0.94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FBE02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DCCA0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621(0.321,1.20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90F73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157</w:t>
            </w:r>
          </w:p>
        </w:tc>
      </w:tr>
      <w:tr w14:paraId="311E3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A4EFC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D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CBC3A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07089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EB8AE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72CC8">
            <w:pPr>
              <w:widowControl/>
              <w:spacing w:before="0" w:beforeAutospacing="0" w:after="0" w:line="240" w:lineRule="auto"/>
              <w:rPr>
                <w:rFonts w:ascii="Times New Roman" w:hAnsi="Times New Roman" w:eastAsia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14:paraId="4A91D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34A6A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5ABF2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DC074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8AA74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60F33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14:paraId="34384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195A4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AE4EC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2.102(1.259,3.51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DB086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DD15C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2.093(1.227,3.56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0E7CA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14:paraId="5A381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724C2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449D3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.469(0.865,2.4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47FAC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E3E18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.597(0.947,2.69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93413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 w14:paraId="0AD17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20FE55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282044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2.106(1.289,3.443)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43EE58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2B0591E">
            <w:pPr>
              <w:widowControl/>
              <w:spacing w:before="0" w:beforeAutospacing="0" w:after="0" w:line="24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2.037(1.232,3.367)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E71E99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bookmarkEnd w:id="0"/>
    </w:tbl>
    <w:p w14:paraId="4300BE73">
      <w:pPr>
        <w:snapToGrid w:val="0"/>
        <w:spacing w:before="0" w:beforeAutospacing="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:Gender, age, race, education, PIR, somke, BMI, hypertension, hyperlipidemia were adjusted.</w:t>
      </w:r>
    </w:p>
    <w:p w14:paraId="26DE7C5D">
      <w:pPr>
        <w:snapToGrid w:val="0"/>
        <w:spacing w:before="0" w:beforeAutospacing="0" w:after="0" w:line="480" w:lineRule="auto"/>
        <w:jc w:val="both"/>
        <w:rPr>
          <w:rFonts w:hint="eastAsia"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817"/>
    <w:rsid w:val="00170D29"/>
    <w:rsid w:val="001A40F9"/>
    <w:rsid w:val="001C4AFA"/>
    <w:rsid w:val="00785739"/>
    <w:rsid w:val="009A7817"/>
    <w:rsid w:val="00B41859"/>
    <w:rsid w:val="00C1306A"/>
    <w:rsid w:val="00D11659"/>
    <w:rsid w:val="00D47136"/>
    <w:rsid w:val="00D95F50"/>
    <w:rsid w:val="3BAB6EA5"/>
    <w:rsid w:val="7D0A5B59"/>
    <w:rsid w:val="7E9A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60" w:line="276" w:lineRule="auto"/>
    </w:pPr>
    <w:rPr>
      <w:rFonts w:ascii="等线" w:hAnsi="等线" w:eastAsia="等线" w:cs="Times New Roman"/>
      <w:kern w:val="2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beforeAutospacing="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beforeAutospacing="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beforeAutospacing="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beforeAutospacing="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beforeAutospacing="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beforeAutospacing="0" w:after="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beforeAutospacing="0" w:after="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before="0" w:beforeAutospacing="0" w:after="0"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before="0" w:beforeAutospacing="0"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before="0" w:beforeAutospacing="0" w:line="240" w:lineRule="auto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before="0" w:beforeAutospacing="0" w:line="240" w:lineRule="auto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before="0" w:beforeAutospacing="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before="0" w:beforeAutospacing="0"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beforeAutospacing="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before="0" w:beforeAutospacing="0" w:line="278" w:lineRule="auto"/>
      <w:ind w:left="720"/>
      <w:contextualSpacing/>
    </w:pPr>
    <w:rPr>
      <w:rFonts w:asciiTheme="minorHAnsi" w:hAnsiTheme="minorHAnsi" w:eastAsiaTheme="minorEastAsia" w:cstheme="minorBidi"/>
      <w:szCs w:val="24"/>
      <w14:ligatures w14:val="standardContextual"/>
    </w:r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beforeAutospacing="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4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96</Words>
  <Characters>4151</Characters>
  <Lines>35</Lines>
  <Paragraphs>9</Paragraphs>
  <TotalTime>0</TotalTime>
  <ScaleCrop>false</ScaleCrop>
  <LinksUpToDate>false</LinksUpToDate>
  <CharactersWithSpaces>448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03:22:00Z</dcterms:created>
  <dc:creator>Toedit Gavin</dc:creator>
  <cp:lastModifiedBy>暥</cp:lastModifiedBy>
  <dcterms:modified xsi:type="dcterms:W3CDTF">2025-06-27T03:41:0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0CB2F36173324ED0A0DD0BCB316E8DF2_12</vt:lpwstr>
  </property>
  <property fmtid="{D5CDD505-2E9C-101B-9397-08002B2CF9AE}" pid="4" name="KSOTemplateDocerSaveRecord">
    <vt:lpwstr>eyJoZGlkIjoiZGZlZWJhNzJjMjVkMjg2YzI3OTAyNDIxY2QzMzI5MTgiLCJ1c2VySWQiOiIxMjcxMDYyODYyIn0=</vt:lpwstr>
  </property>
</Properties>
</file>